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XSpec="center" w:tblpY="3023"/>
        <w:tblW w:w="1058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2"/>
        <w:gridCol w:w="1729"/>
        <w:gridCol w:w="1560"/>
        <w:gridCol w:w="1701"/>
        <w:gridCol w:w="1559"/>
        <w:gridCol w:w="1151"/>
      </w:tblGrid>
      <w:tr w:rsidR="001F67D7" w:rsidRPr="00406FF4" w14:paraId="120364EB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E450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bookmarkStart w:id="0" w:name="RANGE!A3:D18"/>
            <w:bookmarkEnd w:id="0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CDB3AB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n=32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2827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2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n=2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03AC75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n=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FBB1D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Q4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 (n=25)</w:t>
            </w: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347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</w:t>
            </w:r>
          </w:p>
        </w:tc>
      </w:tr>
      <w:tr w:rsidR="001F67D7" w:rsidRPr="00406FF4" w14:paraId="3BEB7311" w14:textId="77777777" w:rsidTr="0076413E">
        <w:trPr>
          <w:trHeight w:val="320"/>
        </w:trPr>
        <w:tc>
          <w:tcPr>
            <w:tcW w:w="28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3AE1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e (years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36835B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2 (52-6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5A2E0D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2 (55-6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5631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2 (54-6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D7564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9 (54-6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A60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0E4C8636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3302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le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73B9C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0 (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AAF04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9 (7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D04CE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6 (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22F87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5 (10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85B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0.0008</w:t>
            </w:r>
          </w:p>
        </w:tc>
      </w:tr>
      <w:tr w:rsidR="001F67D7" w:rsidRPr="00406FF4" w14:paraId="04CEC46D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6DDB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Body Mass Index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1432CA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 (25-3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ED4D1E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 (25-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B45AA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0 (26-3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6A1F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 (25-3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7C43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54459816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231EA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OFA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5186D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 (4-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EE61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4-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BD96C3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6 (4-8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4D763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4-8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D8288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40CA55D1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8676D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APS II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4757F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9 (34-4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C6C1E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8 (33-4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BC92B8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 (33-4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554BD4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3 (30-43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AB339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4BF95031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B110A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ypertension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9658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6 (5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17DA88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2 (4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776F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7 (6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C8AC0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5 (6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9C1F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4A2699C9" w14:textId="77777777" w:rsidTr="0076413E">
        <w:trPr>
          <w:trHeight w:val="57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63640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Diabetes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DC15E8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(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414B4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F104F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 (29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590181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 (2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B700E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016A453C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7F8C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OPD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B7FB4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(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30597E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(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60A2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(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20F3D4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 (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6EE8C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46245D0D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EEB023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 xml:space="preserve">CAD, </w:t>
            </w:r>
            <w:proofErr w:type="gramStart"/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(</w:t>
            </w:r>
            <w:proofErr w:type="gramEnd"/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E8286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 (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62B5C2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 (1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E3B21D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 (1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34C5E6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 (12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8C75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406FF4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ns</w:t>
            </w:r>
          </w:p>
        </w:tc>
      </w:tr>
      <w:tr w:rsidR="001F67D7" w:rsidRPr="00406FF4" w14:paraId="1EB4614A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28CB8" w14:textId="77777777" w:rsidR="001F67D7" w:rsidRPr="00406FF4" w:rsidRDefault="001F67D7" w:rsidP="0076413E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Symptoms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AD563E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D27BD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E5AF90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8CF397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9BE40" w14:textId="77777777" w:rsidR="001F67D7" w:rsidRPr="00406FF4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</w:p>
        </w:tc>
      </w:tr>
      <w:tr w:rsidR="00506EC0" w:rsidRPr="00506EC0" w14:paraId="772C7AAB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504AA" w14:textId="77777777" w:rsidR="001F67D7" w:rsidRPr="00506EC0" w:rsidRDefault="001F67D7" w:rsidP="0076413E">
            <w:pPr>
              <w:ind w:left="283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Feve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90AAC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9 (97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35C0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5 (9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EF91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5 (9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70B86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1 (8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1EC8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2323FDC5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ADABA" w14:textId="77777777" w:rsidR="001F67D7" w:rsidRPr="00506EC0" w:rsidRDefault="001F67D7" w:rsidP="0076413E">
            <w:pPr>
              <w:ind w:left="283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Dyspnea</w:t>
            </w:r>
            <w:proofErr w:type="spellEnd"/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55B49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5 (8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CCB7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2 (8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2AD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2 (81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C46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7 (68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2DA7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5C9E76F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CB2FAE" w14:textId="77777777" w:rsidR="001F67D7" w:rsidRPr="00506EC0" w:rsidRDefault="001F67D7" w:rsidP="0076413E">
            <w:pPr>
              <w:ind w:left="283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ough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0FA2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5 (4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8AE9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4 (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F82B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7 (6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6A3D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6 (6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981E2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1790AFF4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C04D50" w14:textId="77777777" w:rsidR="001F67D7" w:rsidRPr="00506EC0" w:rsidRDefault="001F67D7" w:rsidP="0076413E">
            <w:pPr>
              <w:ind w:left="283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proofErr w:type="spellStart"/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Gastrointestinal</w:t>
            </w:r>
            <w:proofErr w:type="spellEnd"/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562D48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 (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0DA9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 (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F97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 (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82FC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 (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D040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F993BB5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DF96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Laboratory test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0203CF5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CF571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4C461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2A10E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6AC34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</w:tr>
      <w:tr w:rsidR="00506EC0" w:rsidRPr="00506EC0" w14:paraId="4124BE10" w14:textId="77777777" w:rsidTr="0076413E">
        <w:trPr>
          <w:trHeight w:val="36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490D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WBC (10</w:t>
            </w:r>
            <w:r w:rsidRPr="00506E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it-IT"/>
              </w:rPr>
              <w:t>3</w:t>
            </w: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/mc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C33756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2.1 (9.5-17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EC04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.4 (5.1-12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922134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.7 (6.1-1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10AC7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.8 (6.9-10.7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4621D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02</w:t>
            </w:r>
          </w:p>
        </w:tc>
      </w:tr>
      <w:tr w:rsidR="00506EC0" w:rsidRPr="00506EC0" w14:paraId="1C548D1F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4940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Lymphocytes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B2E32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.5 (2.5-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062BF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.5 (4-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99199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 (6-9.5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7BEBF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.5 (6.3-9.8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DA01E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28EBDA3C" w14:textId="77777777" w:rsidTr="0076413E">
        <w:trPr>
          <w:trHeight w:val="36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69927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Platelets (10</w:t>
            </w:r>
            <w:r w:rsidRPr="00506EC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val="en-US" w:eastAsia="it-IT"/>
              </w:rPr>
              <w:t>3</w:t>
            </w: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/mc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21E648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86 (128-238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037685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98 (149-26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6A03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11 (159-29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9E086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76 (134-26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DCFE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2CC6AB57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00117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Bilirubin (mg/d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D6D2A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8 (0.6-1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5B4D5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7 (0.4-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20CA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9 (0.4-1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CD9D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8 (0.7-1.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E895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29746684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E3F2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reatinine (mg/d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E0B5B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9 (0.6-1.4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A848E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8 (0.7-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00D54E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8 (0.7-1.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03C49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0.9 (0.7-1.2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991A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1ABD3C77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DA30D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Urea (mg/d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1B5266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2 (40-7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8F20D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1 (37-6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EC001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6 (44-7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CC7BD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3 (31-69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19A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0EC57A8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57393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Fibrinogen (mg/d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EFC024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98 (380-72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AB1AF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04 (520-77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355EC0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14 (467-72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0C57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96 (445-743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43C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382843EF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6F26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INR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413B13D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.2 (1.1-1.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834B7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.1 (1.1-1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391D4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.1 (1.1-1.2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2E2FAE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.1 (1.1-1.2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12D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DA9E7A9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02A2" w14:textId="77777777" w:rsidR="001F67D7" w:rsidRPr="00506EC0" w:rsidRDefault="001F67D7" w:rsidP="0076413E">
            <w:pPr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RP (mg/dl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4906C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3 (17-30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4BE0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8 (13-2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4A066F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4 (11-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E5812D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0 (11-29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85A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DB0FF2B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FF82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Additional therapies, n (%)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1DEF226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FC6012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FE31D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B9BE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410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</w:p>
        </w:tc>
      </w:tr>
      <w:tr w:rsidR="00506EC0" w:rsidRPr="00506EC0" w14:paraId="361E176A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9C2A0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Steroid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EC6231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8 (5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7FEB7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4 (5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79CD4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5 (5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C5502D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1 (4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17BF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64346DE4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FF12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Monoclonal antibodies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6A2CE9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0 (31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49922E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 (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79B6A5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0 (3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6099CD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 (32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40B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5E9DCBE7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B39F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Steroids plus monoclonal   </w:t>
            </w:r>
          </w:p>
          <w:p w14:paraId="2DBFB4E7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antibodies          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E8BC91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 (16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EB35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 (1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23536C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 (3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4413E7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 (2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C4B33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6446835A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37CE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Prone positioning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FDC056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0 (63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C88FAA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5 (5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3C403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0 (7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78D83F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3 (54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CC74B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  <w:tr w:rsidR="00506EC0" w:rsidRPr="00506EC0" w14:paraId="007BD429" w14:textId="77777777" w:rsidTr="0076413E">
        <w:trPr>
          <w:trHeight w:val="320"/>
        </w:trPr>
        <w:tc>
          <w:tcPr>
            <w:tcW w:w="28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FE53" w14:textId="77777777" w:rsidR="001F67D7" w:rsidRPr="00506EC0" w:rsidRDefault="001F67D7" w:rsidP="0076413E">
            <w:pPr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Inhaled nitric oxide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0E5578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8 (25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F1D9F3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 (2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32315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 (2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A5B45F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0 (40)</w:t>
            </w:r>
          </w:p>
        </w:tc>
        <w:tc>
          <w:tcPr>
            <w:tcW w:w="11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6EE4" w14:textId="77777777" w:rsidR="001F67D7" w:rsidRPr="00506EC0" w:rsidRDefault="001F67D7" w:rsidP="0076413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506EC0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ns</w:t>
            </w:r>
          </w:p>
        </w:tc>
      </w:tr>
    </w:tbl>
    <w:p w14:paraId="0C533960" w14:textId="0205EC07" w:rsidR="009D773D" w:rsidRPr="00506EC0" w:rsidRDefault="00506EC0" w:rsidP="00906487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able S1</w:t>
      </w:r>
      <w:r w:rsidR="0076413E" w:rsidRPr="00506EC0">
        <w:rPr>
          <w:rFonts w:ascii="Times New Roman" w:hAnsi="Times New Roman" w:cs="Times New Roman"/>
          <w:bCs/>
          <w:color w:val="000000" w:themeColor="text1"/>
          <w:lang w:val="en-US"/>
        </w:rPr>
        <w:t xml:space="preserve">. Baseline characteristics, laboratory findings at ICU admission and additional therapies applied in the four groups of </w:t>
      </w:r>
      <w:proofErr w:type="spellStart"/>
      <w:r w:rsidR="0076413E" w:rsidRPr="00506EC0">
        <w:rPr>
          <w:rFonts w:ascii="Times New Roman" w:hAnsi="Times New Roman" w:cs="Times New Roman"/>
          <w:bCs/>
          <w:color w:val="000000" w:themeColor="text1"/>
          <w:lang w:val="en-US"/>
        </w:rPr>
        <w:t>Crs</w:t>
      </w:r>
      <w:proofErr w:type="spellEnd"/>
      <w:r w:rsidR="0076413E" w:rsidRPr="00506EC0">
        <w:rPr>
          <w:rFonts w:ascii="Times New Roman" w:hAnsi="Times New Roman" w:cs="Times New Roman"/>
          <w:bCs/>
          <w:color w:val="000000" w:themeColor="text1"/>
          <w:lang w:val="en-US"/>
        </w:rPr>
        <w:t xml:space="preserve"> quartiles.</w:t>
      </w:r>
    </w:p>
    <w:p w14:paraId="2D140819" w14:textId="77777777" w:rsidR="002E274C" w:rsidRPr="00506EC0" w:rsidRDefault="002E274C" w:rsidP="0076413E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76D9C1A3" w14:textId="3CD75CE8" w:rsidR="0076413E" w:rsidRPr="0076413E" w:rsidRDefault="0076413E" w:rsidP="0076413E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  <w:r w:rsidRPr="00506EC0">
        <w:rPr>
          <w:rFonts w:ascii="Times New Roman" w:hAnsi="Times New Roman" w:cs="Times New Roman"/>
          <w:bCs/>
          <w:color w:val="000000" w:themeColor="text1"/>
          <w:lang w:val="en-US"/>
        </w:rPr>
        <w:t xml:space="preserve">Legend: data are presented as </w:t>
      </w:r>
      <w:proofErr w:type="spellStart"/>
      <w:r w:rsidRPr="00506EC0">
        <w:rPr>
          <w:rFonts w:ascii="Times New Roman" w:hAnsi="Times New Roman" w:cs="Times New Roman"/>
          <w:bCs/>
          <w:color w:val="000000" w:themeColor="text1"/>
          <w:lang w:val="en-US"/>
        </w:rPr>
        <w:t>mean±SD</w:t>
      </w:r>
      <w:proofErr w:type="spellEnd"/>
      <w:r w:rsidRPr="00506EC0">
        <w:rPr>
          <w:rFonts w:ascii="Times New Roman" w:hAnsi="Times New Roman" w:cs="Times New Roman"/>
          <w:bCs/>
          <w:color w:val="000000" w:themeColor="text1"/>
          <w:lang w:val="en-US"/>
        </w:rPr>
        <w:t xml:space="preserve"> or as median (IQR). SOFA: Sequential Organ Failure Assessment Score. SAPS II: Simplified Acute Physiology Score. COPD: chronic obstructive </w:t>
      </w:r>
      <w:r w:rsidRPr="0076413E">
        <w:rPr>
          <w:rFonts w:ascii="Times New Roman" w:hAnsi="Times New Roman" w:cs="Times New Roman"/>
          <w:bCs/>
          <w:color w:val="000000"/>
          <w:lang w:val="en-US"/>
        </w:rPr>
        <w:lastRenderedPageBreak/>
        <w:t>pulmonary disease. CAD: coronary artery disease. WBC: white blood cell. INR: International Normalized Ratio. CRP: C Reactive Protein.</w:t>
      </w:r>
    </w:p>
    <w:p w14:paraId="486F749F" w14:textId="77777777" w:rsidR="0076413E" w:rsidRPr="0076413E" w:rsidRDefault="0076413E" w:rsidP="00906487">
      <w:pPr>
        <w:spacing w:line="480" w:lineRule="auto"/>
        <w:jc w:val="both"/>
        <w:rPr>
          <w:rFonts w:ascii="Times New Roman" w:hAnsi="Times New Roman" w:cs="Times New Roman"/>
          <w:bCs/>
          <w:color w:val="000000"/>
          <w:lang w:val="en-US"/>
        </w:rPr>
      </w:pPr>
    </w:p>
    <w:p w14:paraId="291F3E23" w14:textId="77777777" w:rsidR="003D5CBE" w:rsidRPr="00E8793A" w:rsidRDefault="003D5CBE">
      <w:pPr>
        <w:rPr>
          <w:lang w:val="en-US"/>
        </w:rPr>
      </w:pPr>
    </w:p>
    <w:sectPr w:rsidR="003D5CBE" w:rsidRPr="00E8793A" w:rsidSect="002330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NotTrackMove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D5CBE"/>
    <w:rsid w:val="0000180E"/>
    <w:rsid w:val="00046992"/>
    <w:rsid w:val="00071DCB"/>
    <w:rsid w:val="00197F3A"/>
    <w:rsid w:val="001F67D7"/>
    <w:rsid w:val="002247AC"/>
    <w:rsid w:val="00233069"/>
    <w:rsid w:val="002E274C"/>
    <w:rsid w:val="002E335F"/>
    <w:rsid w:val="003615AE"/>
    <w:rsid w:val="003D5CBE"/>
    <w:rsid w:val="003F66A3"/>
    <w:rsid w:val="00406FF4"/>
    <w:rsid w:val="004C5F36"/>
    <w:rsid w:val="004D60D9"/>
    <w:rsid w:val="00506EC0"/>
    <w:rsid w:val="00526BF8"/>
    <w:rsid w:val="005447F5"/>
    <w:rsid w:val="0058018A"/>
    <w:rsid w:val="005C1F44"/>
    <w:rsid w:val="005E2DD8"/>
    <w:rsid w:val="00647241"/>
    <w:rsid w:val="006A0DD0"/>
    <w:rsid w:val="006F44BC"/>
    <w:rsid w:val="0076413E"/>
    <w:rsid w:val="008F0E02"/>
    <w:rsid w:val="008F41CB"/>
    <w:rsid w:val="00906487"/>
    <w:rsid w:val="009D773D"/>
    <w:rsid w:val="00A42F03"/>
    <w:rsid w:val="00B5709B"/>
    <w:rsid w:val="00B97616"/>
    <w:rsid w:val="00BE6540"/>
    <w:rsid w:val="00BE77B0"/>
    <w:rsid w:val="00CB688F"/>
    <w:rsid w:val="00E8793A"/>
    <w:rsid w:val="00E91012"/>
    <w:rsid w:val="00EC5FD3"/>
    <w:rsid w:val="00ED2B37"/>
    <w:rsid w:val="00ED7756"/>
    <w:rsid w:val="00F64037"/>
    <w:rsid w:val="00FA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A4DD962"/>
  <w15:docId w15:val="{05ABBE48-CFFE-0240-BD07-4F29244A4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06487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0648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97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5F8B34-B8AC-6F4F-8641-9FC5E0128D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Zacchetti</dc:creator>
  <cp:keywords/>
  <dc:description/>
  <cp:lastModifiedBy>Lucia Zacchetti</cp:lastModifiedBy>
  <cp:revision>32</cp:revision>
  <dcterms:created xsi:type="dcterms:W3CDTF">2020-10-02T17:12:00Z</dcterms:created>
  <dcterms:modified xsi:type="dcterms:W3CDTF">2022-06-27T16:55:00Z</dcterms:modified>
</cp:coreProperties>
</file>